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BEBEB" w14:textId="712E85EB" w:rsidR="00C04FB0" w:rsidRPr="00C04FB0" w:rsidRDefault="00C04FB0" w:rsidP="009A79FC">
      <w:pPr>
        <w:spacing w:afterLines="50" w:after="156" w:line="360" w:lineRule="auto"/>
        <w:rPr>
          <w:rFonts w:ascii="Times New Roman" w:hAnsi="Times New Roman" w:cs="Times New Roman"/>
          <w:sz w:val="32"/>
          <w:szCs w:val="32"/>
        </w:rPr>
      </w:pPr>
      <w:r w:rsidRPr="00C04FB0">
        <w:rPr>
          <w:rFonts w:ascii="Times New Roman" w:hAnsi="Times New Roman" w:cs="Times New Roman" w:hint="eastAsia"/>
          <w:sz w:val="32"/>
          <w:szCs w:val="32"/>
        </w:rPr>
        <w:t>SHORT REPORTS</w:t>
      </w:r>
    </w:p>
    <w:p w14:paraId="44D8BD58" w14:textId="599793BF" w:rsidR="009A79FC" w:rsidRPr="009A79FC" w:rsidRDefault="009A79FC" w:rsidP="009A79FC">
      <w:pPr>
        <w:spacing w:afterLines="50" w:after="156"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A79FC">
        <w:rPr>
          <w:rFonts w:ascii="Times New Roman" w:hAnsi="Times New Roman" w:cs="Times New Roman" w:hint="eastAsia"/>
          <w:b/>
          <w:bCs/>
          <w:sz w:val="32"/>
          <w:szCs w:val="32"/>
        </w:rPr>
        <w:t>Supp</w:t>
      </w:r>
      <w:r w:rsidR="00291EF7">
        <w:rPr>
          <w:rFonts w:ascii="Times New Roman" w:hAnsi="Times New Roman" w:cs="Times New Roman" w:hint="eastAsia"/>
          <w:b/>
          <w:bCs/>
          <w:sz w:val="32"/>
          <w:szCs w:val="32"/>
        </w:rPr>
        <w:t>orting</w:t>
      </w:r>
      <w:r w:rsidRPr="009A79FC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information</w:t>
      </w:r>
    </w:p>
    <w:p w14:paraId="700652A3" w14:textId="77777777" w:rsidR="0009392E" w:rsidRDefault="004D1F76" w:rsidP="009A79FC">
      <w:pPr>
        <w:spacing w:afterLines="50" w:after="156" w:line="360" w:lineRule="auto"/>
        <w:rPr>
          <w:rFonts w:ascii="Times New Roman" w:eastAsia="DengXian" w:hAnsi="Times New Roman" w:cs="Times New Roman"/>
          <w:b/>
          <w:bCs/>
          <w:sz w:val="28"/>
          <w:szCs w:val="28"/>
        </w:rPr>
      </w:pPr>
      <w:r w:rsidRPr="004D1F76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The durable resistance gene </w:t>
      </w:r>
      <w:r w:rsidRPr="004D1F76">
        <w:rPr>
          <w:rFonts w:ascii="Times New Roman" w:eastAsia="DengXian" w:hAnsi="Times New Roman" w:cs="Times New Roman"/>
          <w:b/>
          <w:bCs/>
          <w:i/>
          <w:iCs/>
          <w:sz w:val="28"/>
          <w:szCs w:val="28"/>
        </w:rPr>
        <w:t>Tm-2</w:t>
      </w:r>
      <w:r w:rsidRPr="004D1F76">
        <w:rPr>
          <w:rFonts w:ascii="Times New Roman" w:eastAsia="DengXian" w:hAnsi="Times New Roman" w:cs="Times New Roman"/>
          <w:b/>
          <w:bCs/>
          <w:i/>
          <w:iCs/>
          <w:sz w:val="28"/>
          <w:szCs w:val="28"/>
          <w:vertAlign w:val="superscript"/>
        </w:rPr>
        <w:t>2</w:t>
      </w:r>
      <w:r w:rsidRPr="004D1F76">
        <w:rPr>
          <w:rFonts w:ascii="Times New Roman" w:eastAsia="DengXian" w:hAnsi="Times New Roman" w:cs="Times New Roman"/>
          <w:b/>
          <w:bCs/>
          <w:sz w:val="28"/>
          <w:szCs w:val="28"/>
        </w:rPr>
        <w:t xml:space="preserve"> remains partially resistant to tomato brown rugose fruit virus</w:t>
      </w:r>
    </w:p>
    <w:p w14:paraId="589D33FA" w14:textId="70F487B0" w:rsidR="009A79FC" w:rsidRPr="009A79FC" w:rsidRDefault="009A79FC" w:rsidP="009A79FC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A79FC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haokang Zhang, Mark A. Bernards,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nd </w:t>
      </w:r>
      <w:r w:rsidRPr="009A79FC">
        <w:rPr>
          <w:rFonts w:ascii="Times New Roman" w:hAnsi="Times New Roman" w:cs="Times New Roman" w:hint="eastAsia"/>
          <w:b/>
          <w:bCs/>
          <w:sz w:val="24"/>
          <w:szCs w:val="28"/>
        </w:rPr>
        <w:t>Aiming Wang</w:t>
      </w:r>
    </w:p>
    <w:p w14:paraId="2601E1CE" w14:textId="77777777" w:rsidR="009A79FC" w:rsidRDefault="009A79FC" w:rsidP="00462454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</w:p>
    <w:p w14:paraId="76003666" w14:textId="3D03470A" w:rsidR="0060033E" w:rsidRDefault="0060033E" w:rsidP="00462454">
      <w:pPr>
        <w:spacing w:afterLines="50" w:after="156"/>
        <w:rPr>
          <w:rFonts w:ascii="Times New Roman" w:hAnsi="Times New Roman" w:cs="Times New Roman"/>
          <w:b/>
          <w:bCs/>
          <w:sz w:val="24"/>
          <w:szCs w:val="28"/>
        </w:rPr>
      </w:pPr>
      <w:r w:rsidRPr="0060033E">
        <w:rPr>
          <w:rFonts w:ascii="Times New Roman" w:hAnsi="Times New Roman" w:cs="Times New Roman" w:hint="eastAsia"/>
          <w:b/>
          <w:bCs/>
          <w:sz w:val="24"/>
          <w:szCs w:val="28"/>
        </w:rPr>
        <w:t>Correspondence: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Aiming Wang (aiming.wang@agr.gc.ca)</w:t>
      </w:r>
    </w:p>
    <w:p w14:paraId="64A40CC4" w14:textId="23CE0EB4" w:rsidR="009A79FC" w:rsidRDefault="009A79FC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E74F46A" w14:textId="51ADAA9C" w:rsidR="00E53B21" w:rsidRPr="00AC6BD3" w:rsidRDefault="00973EF8" w:rsidP="00462454">
      <w:pPr>
        <w:spacing w:afterLines="50" w:after="156"/>
        <w:rPr>
          <w:rFonts w:ascii="Times New Roman" w:hAnsi="Times New Roman" w:cs="Times New Roman"/>
          <w:b/>
          <w:bCs/>
          <w:sz w:val="28"/>
          <w:szCs w:val="28"/>
        </w:rPr>
      </w:pPr>
      <w:r w:rsidRPr="00AC6BD3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3 Text. </w:t>
      </w:r>
      <w:r w:rsidR="00474F4B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AC6BD3">
        <w:rPr>
          <w:rFonts w:ascii="Times New Roman" w:hAnsi="Times New Roman" w:cs="Times New Roman"/>
          <w:b/>
          <w:bCs/>
          <w:sz w:val="28"/>
          <w:szCs w:val="28"/>
        </w:rPr>
        <w:t xml:space="preserve">ist of </w:t>
      </w:r>
      <w:r w:rsidR="00474F4B"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="0000625A" w:rsidRPr="007F799C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="0000625A" w:rsidRPr="00AC6BD3">
        <w:rPr>
          <w:rFonts w:ascii="Times New Roman" w:hAnsi="Times New Roman" w:cs="Times New Roman"/>
          <w:b/>
          <w:bCs/>
          <w:sz w:val="28"/>
          <w:szCs w:val="28"/>
        </w:rPr>
        <w:t xml:space="preserve">imers </w:t>
      </w:r>
      <w:r w:rsidR="00474F4B">
        <w:rPr>
          <w:rFonts w:ascii="Times New Roman" w:hAnsi="Times New Roman" w:cs="Times New Roman"/>
          <w:b/>
          <w:bCs/>
          <w:sz w:val="28"/>
          <w:szCs w:val="28"/>
        </w:rPr>
        <w:t>u</w:t>
      </w:r>
      <w:r w:rsidR="0000625A" w:rsidRPr="00AC6BD3">
        <w:rPr>
          <w:rFonts w:ascii="Times New Roman" w:hAnsi="Times New Roman" w:cs="Times New Roman"/>
          <w:b/>
          <w:bCs/>
          <w:sz w:val="28"/>
          <w:szCs w:val="28"/>
        </w:rPr>
        <w:t xml:space="preserve">sed in </w:t>
      </w:r>
      <w:r w:rsidR="00474F4B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00625A" w:rsidRPr="00AC6BD3">
        <w:rPr>
          <w:rFonts w:ascii="Times New Roman" w:hAnsi="Times New Roman" w:cs="Times New Roman"/>
          <w:b/>
          <w:bCs/>
          <w:sz w:val="28"/>
          <w:szCs w:val="28"/>
        </w:rPr>
        <w:t xml:space="preserve">his </w:t>
      </w:r>
      <w:r w:rsidR="00474F4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00625A" w:rsidRPr="00AC6BD3">
        <w:rPr>
          <w:rFonts w:ascii="Times New Roman" w:hAnsi="Times New Roman" w:cs="Times New Roman"/>
          <w:b/>
          <w:bCs/>
          <w:sz w:val="28"/>
          <w:szCs w:val="28"/>
        </w:rPr>
        <w:t>tudy</w:t>
      </w:r>
    </w:p>
    <w:tbl>
      <w:tblPr>
        <w:tblStyle w:val="TableGrid"/>
        <w:tblW w:w="835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3"/>
        <w:gridCol w:w="4678"/>
        <w:gridCol w:w="1985"/>
      </w:tblGrid>
      <w:tr w:rsidR="008054F7" w:rsidRPr="008054F7" w14:paraId="747D4C8E" w14:textId="77777777" w:rsidTr="00BD453E">
        <w:tc>
          <w:tcPr>
            <w:tcW w:w="1693" w:type="dxa"/>
          </w:tcPr>
          <w:p w14:paraId="7171E66B" w14:textId="4BA6ACDF" w:rsidR="008054F7" w:rsidRPr="00A14BB2" w:rsidRDefault="00805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4678" w:type="dxa"/>
          </w:tcPr>
          <w:p w14:paraId="39A1968D" w14:textId="6FCAC77B" w:rsidR="008054F7" w:rsidRPr="00A14BB2" w:rsidRDefault="00805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/>
                <w:sz w:val="18"/>
                <w:szCs w:val="18"/>
              </w:rPr>
              <w:t>Primer sequence (5′ to 3′)</w:t>
            </w:r>
          </w:p>
        </w:tc>
        <w:tc>
          <w:tcPr>
            <w:tcW w:w="1985" w:type="dxa"/>
          </w:tcPr>
          <w:p w14:paraId="0719667C" w14:textId="7FBBAA52" w:rsidR="008054F7" w:rsidRPr="00A14BB2" w:rsidRDefault="00805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/>
                <w:sz w:val="18"/>
                <w:szCs w:val="18"/>
              </w:rPr>
              <w:t>Purpose</w:t>
            </w:r>
          </w:p>
        </w:tc>
      </w:tr>
      <w:tr w:rsidR="008054F7" w:rsidRPr="008054F7" w14:paraId="671C1E47" w14:textId="77777777" w:rsidTr="00BD453E">
        <w:tc>
          <w:tcPr>
            <w:tcW w:w="1693" w:type="dxa"/>
          </w:tcPr>
          <w:p w14:paraId="485D285D" w14:textId="58B3A6DD" w:rsidR="008054F7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attB-Tm-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678" w:type="dxa"/>
          </w:tcPr>
          <w:p w14:paraId="38E24CFB" w14:textId="248CB22E" w:rsidR="008054F7" w:rsidRPr="00A14BB2" w:rsidRDefault="006C7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96E">
              <w:rPr>
                <w:rFonts w:ascii="Times New Roman" w:hAnsi="Times New Roman" w:cs="Times New Roman" w:hint="eastAsia"/>
                <w:sz w:val="18"/>
                <w:szCs w:val="18"/>
              </w:rPr>
              <w:t>GGGGACAAGTTTGTACAAAAAAGCAGGCTTCATGGCTGAAATTCTTCTTACATGAG</w:t>
            </w:r>
          </w:p>
        </w:tc>
        <w:tc>
          <w:tcPr>
            <w:tcW w:w="1985" w:type="dxa"/>
            <w:vMerge w:val="restart"/>
          </w:tcPr>
          <w:p w14:paraId="5CB000D0" w14:textId="4094CD51" w:rsidR="008054F7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Construction of Tm-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ntry clone</w:t>
            </w:r>
          </w:p>
        </w:tc>
      </w:tr>
      <w:tr w:rsidR="008054F7" w:rsidRPr="008054F7" w14:paraId="2845A887" w14:textId="77777777" w:rsidTr="00BD453E">
        <w:tc>
          <w:tcPr>
            <w:tcW w:w="1693" w:type="dxa"/>
          </w:tcPr>
          <w:p w14:paraId="78E657B4" w14:textId="7F8B0412" w:rsidR="008054F7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attB-Tm-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-R</w:t>
            </w:r>
          </w:p>
        </w:tc>
        <w:tc>
          <w:tcPr>
            <w:tcW w:w="4678" w:type="dxa"/>
          </w:tcPr>
          <w:p w14:paraId="37BF944B" w14:textId="530335BB" w:rsidR="008054F7" w:rsidRPr="00A14BB2" w:rsidRDefault="006C7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96E">
              <w:rPr>
                <w:rFonts w:ascii="Times New Roman" w:hAnsi="Times New Roman" w:cs="Times New Roman" w:hint="eastAsia"/>
                <w:sz w:val="18"/>
                <w:szCs w:val="18"/>
              </w:rPr>
              <w:t>GGGGACCACTTTGTACAAGAAAGCTGGGTCTCATTTACTCAGCTTTTTAA</w:t>
            </w:r>
          </w:p>
        </w:tc>
        <w:tc>
          <w:tcPr>
            <w:tcW w:w="1985" w:type="dxa"/>
            <w:vMerge/>
          </w:tcPr>
          <w:p w14:paraId="4BA8DD7C" w14:textId="77777777" w:rsidR="008054F7" w:rsidRPr="00A14BB2" w:rsidRDefault="00805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DC9" w:rsidRPr="00233CBA" w14:paraId="3200CF6F" w14:textId="77777777" w:rsidTr="00BD453E">
        <w:tc>
          <w:tcPr>
            <w:tcW w:w="1693" w:type="dxa"/>
          </w:tcPr>
          <w:p w14:paraId="0E01A116" w14:textId="47CDBEF8" w:rsidR="00D77DC9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attB-TMVMP-F</w:t>
            </w:r>
          </w:p>
        </w:tc>
        <w:tc>
          <w:tcPr>
            <w:tcW w:w="4678" w:type="dxa"/>
          </w:tcPr>
          <w:p w14:paraId="6F8D78D5" w14:textId="68A81635" w:rsidR="00D77DC9" w:rsidRPr="00A14BB2" w:rsidRDefault="006C7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96E">
              <w:rPr>
                <w:rFonts w:ascii="Times New Roman" w:hAnsi="Times New Roman" w:cs="Times New Roman" w:hint="eastAsia"/>
                <w:sz w:val="18"/>
                <w:szCs w:val="18"/>
              </w:rPr>
              <w:t>GGGGACAAGTTTGTACAAAAAAGCAGGCTTCATGGCTCTAGTTGTTAAAGG</w:t>
            </w:r>
          </w:p>
        </w:tc>
        <w:tc>
          <w:tcPr>
            <w:tcW w:w="1985" w:type="dxa"/>
            <w:vMerge w:val="restart"/>
          </w:tcPr>
          <w:p w14:paraId="21616F8A" w14:textId="43BB0A6A" w:rsidR="00D77DC9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Construction of TMV-MP entry clone</w:t>
            </w:r>
          </w:p>
        </w:tc>
      </w:tr>
      <w:tr w:rsidR="00D77DC9" w:rsidRPr="008054F7" w14:paraId="3BAF42D9" w14:textId="77777777" w:rsidTr="00BD453E">
        <w:tc>
          <w:tcPr>
            <w:tcW w:w="1693" w:type="dxa"/>
          </w:tcPr>
          <w:p w14:paraId="2B6D3DDD" w14:textId="735EA1AE" w:rsidR="00D77DC9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attB-TMVMP-R</w:t>
            </w:r>
          </w:p>
        </w:tc>
        <w:tc>
          <w:tcPr>
            <w:tcW w:w="4678" w:type="dxa"/>
          </w:tcPr>
          <w:p w14:paraId="18EB0CAC" w14:textId="23EBEF7D" w:rsidR="00D77DC9" w:rsidRPr="00A14BB2" w:rsidRDefault="006C796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796E">
              <w:rPr>
                <w:rFonts w:ascii="Times New Roman" w:hAnsi="Times New Roman" w:cs="Times New Roman" w:hint="eastAsia"/>
                <w:sz w:val="18"/>
                <w:szCs w:val="18"/>
              </w:rPr>
              <w:t>GGGGACCACTTTGTACAAGAAAGCTGGGTCAAACGAATCCGATTCGGCGA</w:t>
            </w:r>
          </w:p>
        </w:tc>
        <w:tc>
          <w:tcPr>
            <w:tcW w:w="1985" w:type="dxa"/>
            <w:vMerge/>
          </w:tcPr>
          <w:p w14:paraId="0C51DD9B" w14:textId="77777777" w:rsidR="00D77DC9" w:rsidRPr="00A14BB2" w:rsidRDefault="00D77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DC9" w:rsidRPr="00233CBA" w14:paraId="1B937384" w14:textId="77777777" w:rsidTr="00BD453E">
        <w:tc>
          <w:tcPr>
            <w:tcW w:w="1693" w:type="dxa"/>
          </w:tcPr>
          <w:p w14:paraId="1A325A35" w14:textId="26D66E75" w:rsidR="00D77DC9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attB-TMVCP-F</w:t>
            </w:r>
          </w:p>
        </w:tc>
        <w:tc>
          <w:tcPr>
            <w:tcW w:w="4678" w:type="dxa"/>
          </w:tcPr>
          <w:p w14:paraId="18BB5D07" w14:textId="5D295DDE" w:rsidR="00D77DC9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GGGGACAAGTTTGTACAAAAAAGCAGGCTTCATGTCTTACAGTATCACTACTC</w:t>
            </w:r>
          </w:p>
        </w:tc>
        <w:tc>
          <w:tcPr>
            <w:tcW w:w="1985" w:type="dxa"/>
            <w:vMerge w:val="restart"/>
          </w:tcPr>
          <w:p w14:paraId="66EC8ABD" w14:textId="79FC6AC2" w:rsidR="00D77DC9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Construction of TMV-CP entry clone</w:t>
            </w:r>
          </w:p>
        </w:tc>
      </w:tr>
      <w:tr w:rsidR="00D77DC9" w:rsidRPr="008054F7" w14:paraId="1F02FC2C" w14:textId="77777777" w:rsidTr="00BD453E">
        <w:tc>
          <w:tcPr>
            <w:tcW w:w="1693" w:type="dxa"/>
          </w:tcPr>
          <w:p w14:paraId="428C947C" w14:textId="6A743DE2" w:rsidR="00D77DC9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attB-TMVCP-R</w:t>
            </w:r>
          </w:p>
        </w:tc>
        <w:tc>
          <w:tcPr>
            <w:tcW w:w="4678" w:type="dxa"/>
          </w:tcPr>
          <w:p w14:paraId="26293596" w14:textId="5897F96B" w:rsidR="00D77DC9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GGGGACCACTTTGTACAAGAAAGCTGGGTCAGTTGCAGGACCAGAGGTCCA</w:t>
            </w:r>
          </w:p>
        </w:tc>
        <w:tc>
          <w:tcPr>
            <w:tcW w:w="1985" w:type="dxa"/>
            <w:vMerge/>
          </w:tcPr>
          <w:p w14:paraId="15F97B7C" w14:textId="77777777" w:rsidR="00D77DC9" w:rsidRPr="00A14BB2" w:rsidRDefault="00D77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62D" w:rsidRPr="00FA062D" w14:paraId="7D5F0B85" w14:textId="77777777" w:rsidTr="00BD453E">
        <w:tc>
          <w:tcPr>
            <w:tcW w:w="1693" w:type="dxa"/>
          </w:tcPr>
          <w:p w14:paraId="2C6F4F2C" w14:textId="12423CA5" w:rsidR="00FA062D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qPCR-NbEF1a-F</w:t>
            </w:r>
          </w:p>
        </w:tc>
        <w:tc>
          <w:tcPr>
            <w:tcW w:w="4678" w:type="dxa"/>
          </w:tcPr>
          <w:p w14:paraId="453D1F5B" w14:textId="751E96CE" w:rsidR="00FA062D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TGCTGCAACAAGATGGATGC</w:t>
            </w:r>
          </w:p>
        </w:tc>
        <w:tc>
          <w:tcPr>
            <w:tcW w:w="1985" w:type="dxa"/>
            <w:vMerge w:val="restart"/>
          </w:tcPr>
          <w:p w14:paraId="54E8ADC4" w14:textId="458879AE" w:rsidR="00FA062D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T-qPCR analysis of </w:t>
            </w:r>
            <w:r w:rsidRPr="00BD453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bEF1a</w:t>
            </w:r>
          </w:p>
        </w:tc>
      </w:tr>
      <w:tr w:rsidR="00FA062D" w:rsidRPr="008054F7" w14:paraId="07E08BE9" w14:textId="77777777" w:rsidTr="00BD453E">
        <w:tc>
          <w:tcPr>
            <w:tcW w:w="1693" w:type="dxa"/>
          </w:tcPr>
          <w:p w14:paraId="37B1AF78" w14:textId="59327A88" w:rsidR="00FA062D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qPCR-NbEF1a-R</w:t>
            </w:r>
          </w:p>
        </w:tc>
        <w:tc>
          <w:tcPr>
            <w:tcW w:w="4678" w:type="dxa"/>
          </w:tcPr>
          <w:p w14:paraId="36A55088" w14:textId="7E5C8183" w:rsidR="00FA062D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CCAGAGATGGGGACAAAGGG</w:t>
            </w:r>
          </w:p>
        </w:tc>
        <w:tc>
          <w:tcPr>
            <w:tcW w:w="1985" w:type="dxa"/>
            <w:vMerge/>
          </w:tcPr>
          <w:p w14:paraId="7F0F453F" w14:textId="77777777" w:rsidR="00FA062D" w:rsidRPr="00A14BB2" w:rsidRDefault="00FA06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62D" w:rsidRPr="008054F7" w14:paraId="612EEF87" w14:textId="77777777" w:rsidTr="00BD453E">
        <w:tc>
          <w:tcPr>
            <w:tcW w:w="1693" w:type="dxa"/>
          </w:tcPr>
          <w:p w14:paraId="443C9A38" w14:textId="647E4372" w:rsidR="00FA062D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qPCR-SlEF1a-F</w:t>
            </w:r>
          </w:p>
        </w:tc>
        <w:tc>
          <w:tcPr>
            <w:tcW w:w="4678" w:type="dxa"/>
          </w:tcPr>
          <w:p w14:paraId="63F533C7" w14:textId="4BF75EC4" w:rsidR="00FA062D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TCCAAAGATGGTCAGACCCGTGAA</w:t>
            </w:r>
          </w:p>
        </w:tc>
        <w:tc>
          <w:tcPr>
            <w:tcW w:w="1985" w:type="dxa"/>
            <w:vMerge w:val="restart"/>
          </w:tcPr>
          <w:p w14:paraId="50D0468A" w14:textId="4861D00A" w:rsidR="00FA062D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T-qPCR analysis of </w:t>
            </w:r>
            <w:r w:rsidRPr="00BD453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lEF1a</w:t>
            </w:r>
          </w:p>
        </w:tc>
      </w:tr>
      <w:tr w:rsidR="00FA062D" w:rsidRPr="008054F7" w14:paraId="76EE1A71" w14:textId="77777777" w:rsidTr="00BD453E">
        <w:tc>
          <w:tcPr>
            <w:tcW w:w="1693" w:type="dxa"/>
          </w:tcPr>
          <w:p w14:paraId="3639F440" w14:textId="468378A1" w:rsidR="00FA062D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qPCR-SlEF1a-R</w:t>
            </w:r>
          </w:p>
        </w:tc>
        <w:tc>
          <w:tcPr>
            <w:tcW w:w="4678" w:type="dxa"/>
          </w:tcPr>
          <w:p w14:paraId="685C0E91" w14:textId="789BA3BC" w:rsidR="00FA062D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ATACCTAGCCTTGGAGTACTTGGG</w:t>
            </w:r>
          </w:p>
        </w:tc>
        <w:tc>
          <w:tcPr>
            <w:tcW w:w="1985" w:type="dxa"/>
            <w:vMerge/>
          </w:tcPr>
          <w:p w14:paraId="2EA7D048" w14:textId="77777777" w:rsidR="00FA062D" w:rsidRPr="00A14BB2" w:rsidRDefault="00FA06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1B2A" w:rsidRPr="008054F7" w14:paraId="775E5883" w14:textId="77777777" w:rsidTr="00BD453E">
        <w:tc>
          <w:tcPr>
            <w:tcW w:w="1693" w:type="dxa"/>
          </w:tcPr>
          <w:p w14:paraId="1A2B426D" w14:textId="5F7717D3" w:rsidR="00361B2A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qPCR-ToCP-F</w:t>
            </w:r>
          </w:p>
        </w:tc>
        <w:tc>
          <w:tcPr>
            <w:tcW w:w="4678" w:type="dxa"/>
          </w:tcPr>
          <w:p w14:paraId="08A00EEA" w14:textId="4EBD188D" w:rsidR="00361B2A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CACAATCGCAACTCCATCGC</w:t>
            </w:r>
          </w:p>
        </w:tc>
        <w:tc>
          <w:tcPr>
            <w:tcW w:w="1985" w:type="dxa"/>
            <w:vMerge w:val="restart"/>
          </w:tcPr>
          <w:p w14:paraId="7F68ED23" w14:textId="72041603" w:rsidR="00361B2A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RT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CR analysis of </w:t>
            </w:r>
            <w:r w:rsidRPr="00A14BB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oBRFV-CP</w:t>
            </w:r>
          </w:p>
        </w:tc>
      </w:tr>
      <w:tr w:rsidR="00361B2A" w:rsidRPr="008054F7" w14:paraId="0E5969A7" w14:textId="77777777" w:rsidTr="00BD453E">
        <w:tc>
          <w:tcPr>
            <w:tcW w:w="1693" w:type="dxa"/>
          </w:tcPr>
          <w:p w14:paraId="457392CA" w14:textId="69F62073" w:rsidR="00361B2A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qPCR-ToCP-R</w:t>
            </w:r>
          </w:p>
        </w:tc>
        <w:tc>
          <w:tcPr>
            <w:tcW w:w="4678" w:type="dxa"/>
          </w:tcPr>
          <w:p w14:paraId="7DD318CF" w14:textId="7F08C10B" w:rsidR="00361B2A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ACAGGTTTCCACACTTCGCT</w:t>
            </w:r>
          </w:p>
        </w:tc>
        <w:tc>
          <w:tcPr>
            <w:tcW w:w="1985" w:type="dxa"/>
            <w:vMerge/>
          </w:tcPr>
          <w:p w14:paraId="266BBDB4" w14:textId="77777777" w:rsidR="00361B2A" w:rsidRPr="00A14BB2" w:rsidRDefault="00361B2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E2ED5" w:rsidRPr="008054F7" w14:paraId="6CBD7F7C" w14:textId="77777777" w:rsidTr="00BD453E">
        <w:tc>
          <w:tcPr>
            <w:tcW w:w="1693" w:type="dxa"/>
          </w:tcPr>
          <w:p w14:paraId="675A3409" w14:textId="0E5620B5" w:rsidR="002E2ED5" w:rsidRPr="00A14BB2" w:rsidRDefault="002E2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/>
                <w:sz w:val="18"/>
                <w:szCs w:val="18"/>
              </w:rPr>
              <w:t>qPCR-</w:t>
            </w:r>
            <w:r w:rsidR="00A14BB2">
              <w:rPr>
                <w:rFonts w:ascii="Times New Roman" w:hAnsi="Times New Roman" w:cs="Times New Roman" w:hint="eastAsia"/>
                <w:sz w:val="18"/>
                <w:szCs w:val="18"/>
              </w:rPr>
              <w:t>Tm-2</w:t>
            </w:r>
            <w:r w:rsidR="00A14BB2" w:rsidRPr="00A14BB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A14BB2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678" w:type="dxa"/>
          </w:tcPr>
          <w:p w14:paraId="0A8B3B01" w14:textId="67A6C9BC" w:rsidR="002E2ED5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CGAGGTTGTTGCACCGATTG</w:t>
            </w:r>
          </w:p>
        </w:tc>
        <w:tc>
          <w:tcPr>
            <w:tcW w:w="1985" w:type="dxa"/>
            <w:vMerge w:val="restart"/>
          </w:tcPr>
          <w:p w14:paraId="1A6340E6" w14:textId="4FE1FEBF" w:rsidR="002E2ED5" w:rsidRPr="00A14BB2" w:rsidRDefault="002E2E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/>
                <w:sz w:val="18"/>
                <w:szCs w:val="18"/>
              </w:rPr>
              <w:t>RT-</w:t>
            </w:r>
            <w:r w:rsidR="00A14BB2"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14BB2">
              <w:rPr>
                <w:rFonts w:ascii="Times New Roman" w:hAnsi="Times New Roman" w:cs="Times New Roman"/>
                <w:sz w:val="18"/>
                <w:szCs w:val="18"/>
              </w:rPr>
              <w:t xml:space="preserve">PCR analysis of </w:t>
            </w:r>
            <w:r w:rsidR="00BD453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m-2</w:t>
            </w:r>
            <w:r w:rsidR="00BD453E" w:rsidRPr="00BD453E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</w:tr>
      <w:tr w:rsidR="002E2ED5" w:rsidRPr="008054F7" w14:paraId="599F17F9" w14:textId="77777777" w:rsidTr="00BD453E">
        <w:tc>
          <w:tcPr>
            <w:tcW w:w="1693" w:type="dxa"/>
          </w:tcPr>
          <w:p w14:paraId="41D4FDDB" w14:textId="4E3A5923" w:rsidR="002E2ED5" w:rsidRPr="00A14BB2" w:rsidRDefault="00A14B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qPCR-Tm-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A14BB2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678" w:type="dxa"/>
          </w:tcPr>
          <w:p w14:paraId="231B9513" w14:textId="11C98E6E" w:rsidR="002E2ED5" w:rsidRPr="00A14BB2" w:rsidRDefault="00BD4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453E">
              <w:rPr>
                <w:rFonts w:ascii="Times New Roman" w:hAnsi="Times New Roman" w:cs="Times New Roman" w:hint="eastAsia"/>
                <w:sz w:val="18"/>
                <w:szCs w:val="18"/>
              </w:rPr>
              <w:t>TTGTTCACTCGGGTCACTGG</w:t>
            </w:r>
          </w:p>
        </w:tc>
        <w:tc>
          <w:tcPr>
            <w:tcW w:w="1985" w:type="dxa"/>
            <w:vMerge/>
          </w:tcPr>
          <w:p w14:paraId="7432BD8F" w14:textId="77777777" w:rsidR="002E2ED5" w:rsidRPr="00A14BB2" w:rsidRDefault="002E2E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099E" w:rsidRPr="008054F7" w14:paraId="3F99D9E7" w14:textId="77777777" w:rsidTr="00BD453E">
        <w:tc>
          <w:tcPr>
            <w:tcW w:w="1693" w:type="dxa"/>
          </w:tcPr>
          <w:p w14:paraId="31E8A0BD" w14:textId="1F2BAE9E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FMO1</w:t>
            </w: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678" w:type="dxa"/>
          </w:tcPr>
          <w:p w14:paraId="446B46A8" w14:textId="7C9334BD" w:rsidR="001C099E" w:rsidRPr="00BD453E" w:rsidRDefault="000407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76A">
              <w:rPr>
                <w:rFonts w:ascii="Times New Roman" w:hAnsi="Times New Roman" w:cs="Times New Roman" w:hint="eastAsia"/>
                <w:sz w:val="18"/>
                <w:szCs w:val="18"/>
              </w:rPr>
              <w:t>CACTGCTTTGCCACATGCTT</w:t>
            </w:r>
          </w:p>
        </w:tc>
        <w:tc>
          <w:tcPr>
            <w:tcW w:w="1985" w:type="dxa"/>
            <w:vMerge w:val="restart"/>
          </w:tcPr>
          <w:p w14:paraId="62826642" w14:textId="0D7C5FF1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T-qPCR analysis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FMO1</w:t>
            </w:r>
          </w:p>
        </w:tc>
      </w:tr>
      <w:tr w:rsidR="001C099E" w:rsidRPr="008054F7" w14:paraId="3ECA40E9" w14:textId="77777777" w:rsidTr="00BD453E">
        <w:tc>
          <w:tcPr>
            <w:tcW w:w="1693" w:type="dxa"/>
          </w:tcPr>
          <w:p w14:paraId="0579C488" w14:textId="3FCAE0A2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FMO1</w:t>
            </w: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678" w:type="dxa"/>
          </w:tcPr>
          <w:p w14:paraId="2B7545BD" w14:textId="7B2FFAB7" w:rsidR="001C099E" w:rsidRPr="00BD453E" w:rsidRDefault="000407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76A">
              <w:rPr>
                <w:rFonts w:ascii="Times New Roman" w:hAnsi="Times New Roman" w:cs="Times New Roman" w:hint="eastAsia"/>
                <w:sz w:val="18"/>
                <w:szCs w:val="18"/>
              </w:rPr>
              <w:t>TTTGCCCTTATCAGCCTCGG</w:t>
            </w:r>
          </w:p>
        </w:tc>
        <w:tc>
          <w:tcPr>
            <w:tcW w:w="1985" w:type="dxa"/>
            <w:vMerge/>
          </w:tcPr>
          <w:p w14:paraId="4D011D34" w14:textId="77777777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099E" w:rsidRPr="008054F7" w14:paraId="1570FC93" w14:textId="77777777" w:rsidTr="00BD453E">
        <w:tc>
          <w:tcPr>
            <w:tcW w:w="1693" w:type="dxa"/>
          </w:tcPr>
          <w:p w14:paraId="2BC71BA8" w14:textId="3CBA2088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ICS1</w:t>
            </w: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678" w:type="dxa"/>
          </w:tcPr>
          <w:p w14:paraId="107CCE9B" w14:textId="225151ED" w:rsidR="001C099E" w:rsidRPr="00BD453E" w:rsidRDefault="000407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76A">
              <w:rPr>
                <w:rFonts w:ascii="Times New Roman" w:hAnsi="Times New Roman" w:cs="Times New Roman" w:hint="eastAsia"/>
                <w:sz w:val="18"/>
                <w:szCs w:val="18"/>
              </w:rPr>
              <w:t>GTGTCGGCTCTGCTGTCTTCT</w:t>
            </w:r>
          </w:p>
        </w:tc>
        <w:tc>
          <w:tcPr>
            <w:tcW w:w="1985" w:type="dxa"/>
            <w:vMerge w:val="restart"/>
          </w:tcPr>
          <w:p w14:paraId="1F0ECA3B" w14:textId="0C88EC55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T-qPCR analysis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ICS1</w:t>
            </w:r>
          </w:p>
        </w:tc>
      </w:tr>
      <w:tr w:rsidR="001C099E" w:rsidRPr="008054F7" w14:paraId="3CC50B9D" w14:textId="77777777" w:rsidTr="00BD453E">
        <w:tc>
          <w:tcPr>
            <w:tcW w:w="1693" w:type="dxa"/>
          </w:tcPr>
          <w:p w14:paraId="163DFCCC" w14:textId="14F9BA4F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ICS1</w:t>
            </w: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678" w:type="dxa"/>
          </w:tcPr>
          <w:p w14:paraId="6317E78A" w14:textId="14C8C656" w:rsidR="001C099E" w:rsidRPr="00BD453E" w:rsidRDefault="000407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4076A">
              <w:rPr>
                <w:rFonts w:ascii="Times New Roman" w:hAnsi="Times New Roman" w:cs="Times New Roman" w:hint="eastAsia"/>
                <w:sz w:val="18"/>
                <w:szCs w:val="18"/>
              </w:rPr>
              <w:t>CTGCGTATAGCACGCCAATC</w:t>
            </w:r>
          </w:p>
        </w:tc>
        <w:tc>
          <w:tcPr>
            <w:tcW w:w="1985" w:type="dxa"/>
            <w:vMerge/>
          </w:tcPr>
          <w:p w14:paraId="271A7346" w14:textId="77777777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099E" w:rsidRPr="008054F7" w14:paraId="3953CBC8" w14:textId="77777777" w:rsidTr="00BD453E">
        <w:tc>
          <w:tcPr>
            <w:tcW w:w="1693" w:type="dxa"/>
          </w:tcPr>
          <w:p w14:paraId="7DABBDFE" w14:textId="0BCBD8C3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NPR1</w:t>
            </w: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-F</w:t>
            </w:r>
          </w:p>
        </w:tc>
        <w:tc>
          <w:tcPr>
            <w:tcW w:w="4678" w:type="dxa"/>
          </w:tcPr>
          <w:p w14:paraId="40A4B116" w14:textId="1FDE2F41" w:rsidR="001C099E" w:rsidRPr="00BD453E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TTACTTCACTGAAACGCCT</w:t>
            </w:r>
          </w:p>
        </w:tc>
        <w:tc>
          <w:tcPr>
            <w:tcW w:w="1985" w:type="dxa"/>
            <w:vMerge w:val="restart"/>
          </w:tcPr>
          <w:p w14:paraId="092A5D8E" w14:textId="2D1B0C00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T-qPCR analysis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NPR1</w:t>
            </w:r>
          </w:p>
        </w:tc>
      </w:tr>
      <w:tr w:rsidR="001C099E" w:rsidRPr="008054F7" w14:paraId="61332F57" w14:textId="77777777" w:rsidTr="00BD453E">
        <w:tc>
          <w:tcPr>
            <w:tcW w:w="1693" w:type="dxa"/>
          </w:tcPr>
          <w:p w14:paraId="1D37BB39" w14:textId="2E4E3C73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qPCR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bNPR1</w:t>
            </w: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4678" w:type="dxa"/>
          </w:tcPr>
          <w:p w14:paraId="7E16387E" w14:textId="76E4AF8E" w:rsidR="001C099E" w:rsidRPr="00BD453E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099E">
              <w:rPr>
                <w:rFonts w:ascii="Times New Roman" w:hAnsi="Times New Roman" w:cs="Times New Roman" w:hint="eastAsia"/>
                <w:sz w:val="18"/>
                <w:szCs w:val="18"/>
              </w:rPr>
              <w:t>CACTTCCTTTAATTCCACCT</w:t>
            </w:r>
          </w:p>
        </w:tc>
        <w:tc>
          <w:tcPr>
            <w:tcW w:w="1985" w:type="dxa"/>
            <w:vMerge/>
          </w:tcPr>
          <w:p w14:paraId="35824238" w14:textId="77777777" w:rsidR="001C099E" w:rsidRPr="00A14BB2" w:rsidRDefault="001C09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EE57CE" w14:textId="20939A6A" w:rsidR="00581E8B" w:rsidRPr="00C04FB0" w:rsidRDefault="00581E8B" w:rsidP="00C04FB0">
      <w:pPr>
        <w:widowControl/>
        <w:jc w:val="left"/>
      </w:pPr>
    </w:p>
    <w:sectPr w:rsidR="00581E8B" w:rsidRPr="00C04F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18A05" w14:textId="77777777" w:rsidR="00FB0080" w:rsidRDefault="00FB0080" w:rsidP="0000625A">
      <w:r>
        <w:separator/>
      </w:r>
    </w:p>
  </w:endnote>
  <w:endnote w:type="continuationSeparator" w:id="0">
    <w:p w14:paraId="37379692" w14:textId="77777777" w:rsidR="00FB0080" w:rsidRDefault="00FB0080" w:rsidP="0000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6F72EF" w14:textId="77777777" w:rsidR="00FB0080" w:rsidRDefault="00FB0080" w:rsidP="0000625A">
      <w:r>
        <w:separator/>
      </w:r>
    </w:p>
  </w:footnote>
  <w:footnote w:type="continuationSeparator" w:id="0">
    <w:p w14:paraId="69443DAA" w14:textId="77777777" w:rsidR="00FB0080" w:rsidRDefault="00FB0080" w:rsidP="00006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CE1562"/>
    <w:multiLevelType w:val="hybridMultilevel"/>
    <w:tmpl w:val="BCEC2B98"/>
    <w:lvl w:ilvl="0" w:tplc="E2DA4BD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1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B7B61C4"/>
    <w:multiLevelType w:val="hybridMultilevel"/>
    <w:tmpl w:val="1DA6F0BA"/>
    <w:lvl w:ilvl="0" w:tplc="0DBC41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2CD5051"/>
    <w:multiLevelType w:val="hybridMultilevel"/>
    <w:tmpl w:val="744CE6A0"/>
    <w:lvl w:ilvl="0" w:tplc="898420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829279D"/>
    <w:multiLevelType w:val="hybridMultilevel"/>
    <w:tmpl w:val="FD02F2F6"/>
    <w:lvl w:ilvl="0" w:tplc="E03AB584">
      <w:start w:val="1"/>
      <w:numFmt w:val="upperLetter"/>
      <w:lvlText w:val="(%1)"/>
      <w:lvlJc w:val="left"/>
      <w:pPr>
        <w:ind w:left="413" w:hanging="413"/>
      </w:pPr>
      <w:rPr>
        <w:rFonts w:eastAsiaTheme="minorEastAsia" w:hint="default"/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12198436">
    <w:abstractNumId w:val="1"/>
  </w:num>
  <w:num w:numId="2" w16cid:durableId="37124310">
    <w:abstractNumId w:val="3"/>
  </w:num>
  <w:num w:numId="3" w16cid:durableId="2089499303">
    <w:abstractNumId w:val="0"/>
  </w:num>
  <w:num w:numId="4" w16cid:durableId="8022356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Plan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92pp0xdd02ne9ed950rsdfpprzr9vewpx&quot;&gt;My EndNote Library&lt;record-ids&gt;&lt;item&gt;84&lt;/item&gt;&lt;item&gt;88&lt;/item&gt;&lt;item&gt;90&lt;/item&gt;&lt;item&gt;93&lt;/item&gt;&lt;item&gt;95&lt;/item&gt;&lt;item&gt;133&lt;/item&gt;&lt;item&gt;140&lt;/item&gt;&lt;item&gt;142&lt;/item&gt;&lt;item&gt;144&lt;/item&gt;&lt;item&gt;145&lt;/item&gt;&lt;/record-ids&gt;&lt;/item&gt;&lt;/Libraries&gt;"/>
  </w:docVars>
  <w:rsids>
    <w:rsidRoot w:val="00D06968"/>
    <w:rsid w:val="0000625A"/>
    <w:rsid w:val="00013E9B"/>
    <w:rsid w:val="000252A0"/>
    <w:rsid w:val="0003485D"/>
    <w:rsid w:val="0004076A"/>
    <w:rsid w:val="000767B4"/>
    <w:rsid w:val="0009392E"/>
    <w:rsid w:val="000A1187"/>
    <w:rsid w:val="000B2D71"/>
    <w:rsid w:val="000F07CF"/>
    <w:rsid w:val="000F6429"/>
    <w:rsid w:val="00101105"/>
    <w:rsid w:val="00110729"/>
    <w:rsid w:val="00125FB3"/>
    <w:rsid w:val="001C099E"/>
    <w:rsid w:val="001E1CAB"/>
    <w:rsid w:val="001F3F71"/>
    <w:rsid w:val="002154C6"/>
    <w:rsid w:val="00227CE6"/>
    <w:rsid w:val="00233CBA"/>
    <w:rsid w:val="00254B6D"/>
    <w:rsid w:val="0026168F"/>
    <w:rsid w:val="00273E94"/>
    <w:rsid w:val="00291EF7"/>
    <w:rsid w:val="00292982"/>
    <w:rsid w:val="002A3AFC"/>
    <w:rsid w:val="002B4454"/>
    <w:rsid w:val="002B4DF0"/>
    <w:rsid w:val="002E0463"/>
    <w:rsid w:val="002E2ED5"/>
    <w:rsid w:val="002E52DB"/>
    <w:rsid w:val="002E73B2"/>
    <w:rsid w:val="00312DE9"/>
    <w:rsid w:val="00361B2A"/>
    <w:rsid w:val="003713AA"/>
    <w:rsid w:val="00372876"/>
    <w:rsid w:val="003C15DC"/>
    <w:rsid w:val="003D3FC5"/>
    <w:rsid w:val="003F5816"/>
    <w:rsid w:val="00454050"/>
    <w:rsid w:val="00462454"/>
    <w:rsid w:val="004723A7"/>
    <w:rsid w:val="00474F4B"/>
    <w:rsid w:val="0047508D"/>
    <w:rsid w:val="0048050F"/>
    <w:rsid w:val="00487353"/>
    <w:rsid w:val="00492A78"/>
    <w:rsid w:val="004D1F76"/>
    <w:rsid w:val="004E1AFE"/>
    <w:rsid w:val="004F24D3"/>
    <w:rsid w:val="005049F8"/>
    <w:rsid w:val="00506438"/>
    <w:rsid w:val="00531621"/>
    <w:rsid w:val="005356A4"/>
    <w:rsid w:val="0054252A"/>
    <w:rsid w:val="0055381C"/>
    <w:rsid w:val="005779C0"/>
    <w:rsid w:val="005813C2"/>
    <w:rsid w:val="00581E8B"/>
    <w:rsid w:val="00587317"/>
    <w:rsid w:val="005B4391"/>
    <w:rsid w:val="005B768C"/>
    <w:rsid w:val="005F3044"/>
    <w:rsid w:val="0060033E"/>
    <w:rsid w:val="00616261"/>
    <w:rsid w:val="00673D2C"/>
    <w:rsid w:val="00680BD9"/>
    <w:rsid w:val="00694595"/>
    <w:rsid w:val="00696F20"/>
    <w:rsid w:val="006A05DA"/>
    <w:rsid w:val="006A21A1"/>
    <w:rsid w:val="006C796E"/>
    <w:rsid w:val="006E75C9"/>
    <w:rsid w:val="00701F42"/>
    <w:rsid w:val="00711674"/>
    <w:rsid w:val="00714988"/>
    <w:rsid w:val="00720DA8"/>
    <w:rsid w:val="00732492"/>
    <w:rsid w:val="007670E2"/>
    <w:rsid w:val="00796C75"/>
    <w:rsid w:val="007A4350"/>
    <w:rsid w:val="007B0B36"/>
    <w:rsid w:val="007B5A49"/>
    <w:rsid w:val="007C2249"/>
    <w:rsid w:val="007D47FF"/>
    <w:rsid w:val="007F799C"/>
    <w:rsid w:val="008054F7"/>
    <w:rsid w:val="00835332"/>
    <w:rsid w:val="00866366"/>
    <w:rsid w:val="008738A2"/>
    <w:rsid w:val="00890CF9"/>
    <w:rsid w:val="008E5163"/>
    <w:rsid w:val="008F4671"/>
    <w:rsid w:val="008F6EB3"/>
    <w:rsid w:val="00903A10"/>
    <w:rsid w:val="00911533"/>
    <w:rsid w:val="009415C5"/>
    <w:rsid w:val="00956016"/>
    <w:rsid w:val="00971C58"/>
    <w:rsid w:val="00973EF8"/>
    <w:rsid w:val="00980DB7"/>
    <w:rsid w:val="00996110"/>
    <w:rsid w:val="009A61CF"/>
    <w:rsid w:val="009A79FC"/>
    <w:rsid w:val="009C1B48"/>
    <w:rsid w:val="009C2567"/>
    <w:rsid w:val="009E0621"/>
    <w:rsid w:val="009F7AF9"/>
    <w:rsid w:val="00A14BB2"/>
    <w:rsid w:val="00A16C6B"/>
    <w:rsid w:val="00A53174"/>
    <w:rsid w:val="00AC6BD3"/>
    <w:rsid w:val="00AF0609"/>
    <w:rsid w:val="00AF4ED4"/>
    <w:rsid w:val="00B04931"/>
    <w:rsid w:val="00B04B67"/>
    <w:rsid w:val="00B1025A"/>
    <w:rsid w:val="00B54854"/>
    <w:rsid w:val="00B54855"/>
    <w:rsid w:val="00B60933"/>
    <w:rsid w:val="00B7513C"/>
    <w:rsid w:val="00B82471"/>
    <w:rsid w:val="00BA1283"/>
    <w:rsid w:val="00BB087F"/>
    <w:rsid w:val="00BD21B9"/>
    <w:rsid w:val="00BD453E"/>
    <w:rsid w:val="00BE2404"/>
    <w:rsid w:val="00BE37AD"/>
    <w:rsid w:val="00C04A20"/>
    <w:rsid w:val="00C04FB0"/>
    <w:rsid w:val="00C30817"/>
    <w:rsid w:val="00C745CB"/>
    <w:rsid w:val="00CA12E0"/>
    <w:rsid w:val="00CB3AB1"/>
    <w:rsid w:val="00CC45AF"/>
    <w:rsid w:val="00CF6100"/>
    <w:rsid w:val="00D06968"/>
    <w:rsid w:val="00D3512D"/>
    <w:rsid w:val="00D3713A"/>
    <w:rsid w:val="00D44F4A"/>
    <w:rsid w:val="00D719D5"/>
    <w:rsid w:val="00D77DC9"/>
    <w:rsid w:val="00D8023F"/>
    <w:rsid w:val="00DB50D6"/>
    <w:rsid w:val="00DC1585"/>
    <w:rsid w:val="00DC6F1D"/>
    <w:rsid w:val="00DF7A72"/>
    <w:rsid w:val="00E1525D"/>
    <w:rsid w:val="00E157BC"/>
    <w:rsid w:val="00E409B3"/>
    <w:rsid w:val="00E53B21"/>
    <w:rsid w:val="00E87FF1"/>
    <w:rsid w:val="00E95545"/>
    <w:rsid w:val="00EA0830"/>
    <w:rsid w:val="00ED190D"/>
    <w:rsid w:val="00EF60E4"/>
    <w:rsid w:val="00F20948"/>
    <w:rsid w:val="00F46E2C"/>
    <w:rsid w:val="00F716E6"/>
    <w:rsid w:val="00F757B1"/>
    <w:rsid w:val="00F906A3"/>
    <w:rsid w:val="00F90EBE"/>
    <w:rsid w:val="00F9119D"/>
    <w:rsid w:val="00F96F3A"/>
    <w:rsid w:val="00FA062D"/>
    <w:rsid w:val="00FB0080"/>
    <w:rsid w:val="00FB5BD1"/>
    <w:rsid w:val="00FB6852"/>
    <w:rsid w:val="00FB7605"/>
    <w:rsid w:val="00FD6BB6"/>
    <w:rsid w:val="00FE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362E1"/>
  <w15:chartTrackingRefBased/>
  <w15:docId w15:val="{F8049D87-B43C-43FF-88E0-2AF769660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6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625A"/>
    <w:rPr>
      <w:sz w:val="18"/>
      <w:szCs w:val="18"/>
    </w:rPr>
  </w:style>
  <w:style w:type="table" w:styleId="TableGrid">
    <w:name w:val="Table Grid"/>
    <w:basedOn w:val="TableNormal"/>
    <w:uiPriority w:val="39"/>
    <w:rsid w:val="008054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0033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587317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890CF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90CF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90CF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90CF9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4D1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F1697-3647-432F-A555-F5DCD3C93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绍康</dc:creator>
  <cp:keywords/>
  <dc:description/>
  <cp:lastModifiedBy>Wang, Aiming (AAFC/AAC)</cp:lastModifiedBy>
  <cp:revision>2</cp:revision>
  <dcterms:created xsi:type="dcterms:W3CDTF">2026-06-17T12:40:00Z</dcterms:created>
  <dcterms:modified xsi:type="dcterms:W3CDTF">2026-06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af8b07-6cf8-44fb-9192-49df10ad5251_Enabled">
    <vt:lpwstr>true</vt:lpwstr>
  </property>
  <property fmtid="{D5CDD505-2E9C-101B-9397-08002B2CF9AE}" pid="3" name="MSIP_Label_61af8b07-6cf8-44fb-9192-49df10ad5251_SetDate">
    <vt:lpwstr>2026-01-14T15:41:50Z</vt:lpwstr>
  </property>
  <property fmtid="{D5CDD505-2E9C-101B-9397-08002B2CF9AE}" pid="4" name="MSIP_Label_61af8b07-6cf8-44fb-9192-49df10ad5251_Method">
    <vt:lpwstr>Privileged</vt:lpwstr>
  </property>
  <property fmtid="{D5CDD505-2E9C-101B-9397-08002B2CF9AE}" pid="5" name="MSIP_Label_61af8b07-6cf8-44fb-9192-49df10ad5251_Name">
    <vt:lpwstr>Unclassified ~ non classifiees</vt:lpwstr>
  </property>
  <property fmtid="{D5CDD505-2E9C-101B-9397-08002B2CF9AE}" pid="6" name="MSIP_Label_61af8b07-6cf8-44fb-9192-49df10ad5251_SiteId">
    <vt:lpwstr>9da98bb1-1857-4cc3-8751-9a49e35d24cd</vt:lpwstr>
  </property>
  <property fmtid="{D5CDD505-2E9C-101B-9397-08002B2CF9AE}" pid="7" name="MSIP_Label_61af8b07-6cf8-44fb-9192-49df10ad5251_ActionId">
    <vt:lpwstr>7df82aec-67b2-49d2-901f-0a1932715212</vt:lpwstr>
  </property>
  <property fmtid="{D5CDD505-2E9C-101B-9397-08002B2CF9AE}" pid="8" name="MSIP_Label_61af8b07-6cf8-44fb-9192-49df10ad5251_ContentBits">
    <vt:lpwstr>0</vt:lpwstr>
  </property>
  <property fmtid="{D5CDD505-2E9C-101B-9397-08002B2CF9AE}" pid="9" name="MSIP_Label_61af8b07-6cf8-44fb-9192-49df10ad5251_Tag">
    <vt:lpwstr>10, 0, 1, 1</vt:lpwstr>
  </property>
</Properties>
</file>